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6"/>
        <w:gridCol w:w="2657"/>
        <w:gridCol w:w="1068"/>
        <w:gridCol w:w="2659"/>
        <w:gridCol w:w="1490"/>
      </w:tblGrid>
      <w:tr w:rsidR="00606D2F" w14:paraId="008A4454" w14:textId="77777777" w:rsidTr="006C1394">
        <w:trPr>
          <w:trHeight w:val="23"/>
        </w:trPr>
        <w:tc>
          <w:tcPr>
            <w:tcW w:w="5000" w:type="pct"/>
            <w:gridSpan w:val="5"/>
            <w:tcBorders>
              <w:top w:val="nil"/>
              <w:bottom w:val="nil"/>
            </w:tcBorders>
          </w:tcPr>
          <w:p w14:paraId="5DC598F8" w14:textId="112C3275" w:rsidR="008F6D3E" w:rsidRPr="006C1394" w:rsidRDefault="00000000" w:rsidP="006C1394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>
              <w:rPr>
                <w:rFonts w:eastAsia="等线"/>
                <w:b/>
                <w:bCs/>
                <w:kern w:val="2"/>
                <w:sz w:val="24"/>
                <w:szCs w:val="24"/>
              </w:rPr>
              <w:t xml:space="preserve">Supplementary </w:t>
            </w:r>
            <w:r w:rsidRPr="006C1394">
              <w:rPr>
                <w:rFonts w:eastAsia="等线"/>
                <w:b/>
                <w:bCs/>
                <w:kern w:val="2"/>
                <w:sz w:val="24"/>
                <w:szCs w:val="24"/>
              </w:rPr>
              <w:t xml:space="preserve">Table </w:t>
            </w:r>
            <w:r>
              <w:rPr>
                <w:rFonts w:eastAsia="等线"/>
                <w:b/>
                <w:bCs/>
                <w:kern w:val="2"/>
                <w:sz w:val="24"/>
                <w:szCs w:val="24"/>
              </w:rPr>
              <w:t>1</w:t>
            </w:r>
            <w:r w:rsidRPr="006C1394">
              <w:rPr>
                <w:rFonts w:eastAsia="等线"/>
                <w:b/>
                <w:bCs/>
                <w:kern w:val="2"/>
                <w:sz w:val="24"/>
                <w:szCs w:val="24"/>
              </w:rPr>
              <w:t>.</w:t>
            </w:r>
            <w:r w:rsidRPr="006C1394">
              <w:rPr>
                <w:kern w:val="2"/>
                <w:sz w:val="24"/>
                <w:szCs w:val="24"/>
              </w:rPr>
              <w:t xml:space="preserve"> 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 xml:space="preserve">Univariate analyses of clinicopathological characteristics and the organoid drug test with </w:t>
            </w:r>
            <w:r w:rsidR="00E96389" w:rsidRPr="00CA7388">
              <w:rPr>
                <w:rFonts w:eastAsia="等线"/>
                <w:kern w:val="2"/>
                <w:sz w:val="24"/>
                <w:szCs w:val="24"/>
              </w:rPr>
              <w:t>DFS</w:t>
            </w:r>
            <w:r w:rsidR="00E96389">
              <w:rPr>
                <w:rFonts w:eastAsia="等线"/>
                <w:kern w:val="2"/>
                <w:sz w:val="24"/>
                <w:szCs w:val="24"/>
              </w:rPr>
              <w:t xml:space="preserve"> </w:t>
            </w:r>
            <w:r w:rsidR="00E96389">
              <w:rPr>
                <w:rFonts w:eastAsia="等线" w:hint="eastAsia"/>
                <w:kern w:val="2"/>
                <w:sz w:val="24"/>
                <w:szCs w:val="24"/>
                <w:lang w:eastAsia="zh-CN"/>
              </w:rPr>
              <w:t>and</w:t>
            </w:r>
            <w:r w:rsidR="00E96389" w:rsidRPr="006C1394">
              <w:rPr>
                <w:rFonts w:eastAsia="等线"/>
                <w:kern w:val="2"/>
                <w:sz w:val="24"/>
                <w:szCs w:val="24"/>
              </w:rPr>
              <w:t xml:space="preserve"> 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OS</w:t>
            </w:r>
          </w:p>
        </w:tc>
      </w:tr>
      <w:tr w:rsidR="00606D2F" w14:paraId="74C26B6E" w14:textId="77777777" w:rsidTr="00E96389">
        <w:trPr>
          <w:trHeight w:val="23"/>
        </w:trPr>
        <w:tc>
          <w:tcPr>
            <w:tcW w:w="1962" w:type="pct"/>
            <w:vMerge w:val="restart"/>
            <w:tcBorders>
              <w:top w:val="single" w:sz="12" w:space="0" w:color="auto"/>
              <w:bottom w:val="nil"/>
            </w:tcBorders>
          </w:tcPr>
          <w:p w14:paraId="536C0303" w14:textId="77777777" w:rsidR="008F6D3E" w:rsidRPr="006C1394" w:rsidRDefault="00000000" w:rsidP="006C1394">
            <w:pPr>
              <w:spacing w:line="480" w:lineRule="auto"/>
              <w:jc w:val="center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Variable</w:t>
            </w:r>
          </w:p>
        </w:tc>
        <w:tc>
          <w:tcPr>
            <w:tcW w:w="1437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71BC6247" w14:textId="7C37607E" w:rsidR="008F6D3E" w:rsidRPr="006C1394" w:rsidRDefault="00000000" w:rsidP="006C1394">
            <w:pPr>
              <w:spacing w:line="480" w:lineRule="auto"/>
              <w:jc w:val="center"/>
              <w:rPr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DFS</w:t>
            </w:r>
          </w:p>
        </w:tc>
        <w:tc>
          <w:tcPr>
            <w:tcW w:w="1601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63134171" w14:textId="017131D6" w:rsidR="008F6D3E" w:rsidRPr="006C1394" w:rsidRDefault="00000000" w:rsidP="006C1394">
            <w:pPr>
              <w:spacing w:line="480" w:lineRule="auto"/>
              <w:jc w:val="center"/>
              <w:rPr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OS</w:t>
            </w:r>
          </w:p>
        </w:tc>
      </w:tr>
      <w:tr w:rsidR="00606D2F" w14:paraId="390BC6F1" w14:textId="77777777" w:rsidTr="00E96389">
        <w:trPr>
          <w:trHeight w:val="23"/>
        </w:trPr>
        <w:tc>
          <w:tcPr>
            <w:tcW w:w="1962" w:type="pct"/>
            <w:vMerge/>
            <w:tcBorders>
              <w:top w:val="nil"/>
              <w:bottom w:val="single" w:sz="8" w:space="0" w:color="auto"/>
            </w:tcBorders>
          </w:tcPr>
          <w:p w14:paraId="61A063EE" w14:textId="77777777" w:rsidR="008F6D3E" w:rsidRPr="006C1394" w:rsidRDefault="008F6D3E" w:rsidP="006C1394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1025" w:type="pct"/>
            <w:tcBorders>
              <w:top w:val="single" w:sz="2" w:space="0" w:color="auto"/>
              <w:bottom w:val="single" w:sz="8" w:space="0" w:color="auto"/>
            </w:tcBorders>
          </w:tcPr>
          <w:p w14:paraId="61267CCC" w14:textId="77777777" w:rsidR="008F6D3E" w:rsidRPr="006C1394" w:rsidRDefault="00000000" w:rsidP="006C1394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412" w:type="pct"/>
            <w:tcBorders>
              <w:top w:val="single" w:sz="2" w:space="0" w:color="auto"/>
              <w:bottom w:val="single" w:sz="8" w:space="0" w:color="auto"/>
            </w:tcBorders>
          </w:tcPr>
          <w:p w14:paraId="1C8E880F" w14:textId="77777777" w:rsidR="008F6D3E" w:rsidRPr="006C1394" w:rsidRDefault="00000000" w:rsidP="006C1394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i/>
                <w:kern w:val="2"/>
                <w:sz w:val="24"/>
                <w:szCs w:val="24"/>
              </w:rPr>
              <w:t xml:space="preserve">P </w:t>
            </w:r>
            <w:r w:rsidRPr="006C1394">
              <w:rPr>
                <w:b/>
                <w:kern w:val="2"/>
                <w:sz w:val="24"/>
                <w:szCs w:val="24"/>
              </w:rPr>
              <w:t>value</w:t>
            </w:r>
          </w:p>
        </w:tc>
        <w:tc>
          <w:tcPr>
            <w:tcW w:w="1026" w:type="pct"/>
            <w:tcBorders>
              <w:top w:val="single" w:sz="2" w:space="0" w:color="auto"/>
              <w:bottom w:val="single" w:sz="8" w:space="0" w:color="auto"/>
            </w:tcBorders>
          </w:tcPr>
          <w:p w14:paraId="23067B25" w14:textId="77777777" w:rsidR="008F6D3E" w:rsidRPr="006C1394" w:rsidRDefault="00000000" w:rsidP="006C1394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575" w:type="pct"/>
            <w:tcBorders>
              <w:top w:val="single" w:sz="2" w:space="0" w:color="auto"/>
              <w:bottom w:val="single" w:sz="8" w:space="0" w:color="auto"/>
            </w:tcBorders>
          </w:tcPr>
          <w:p w14:paraId="4AAF1029" w14:textId="77777777" w:rsidR="008F6D3E" w:rsidRPr="006C1394" w:rsidRDefault="00000000" w:rsidP="006C1394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i/>
                <w:kern w:val="2"/>
                <w:sz w:val="24"/>
                <w:szCs w:val="24"/>
              </w:rPr>
              <w:t xml:space="preserve">P </w:t>
            </w:r>
            <w:r w:rsidRPr="006C1394">
              <w:rPr>
                <w:b/>
                <w:kern w:val="2"/>
                <w:sz w:val="24"/>
                <w:szCs w:val="24"/>
              </w:rPr>
              <w:t>value</w:t>
            </w:r>
          </w:p>
        </w:tc>
      </w:tr>
      <w:tr w:rsidR="00606D2F" w14:paraId="0D30E88B" w14:textId="77777777" w:rsidTr="00E96389">
        <w:trPr>
          <w:trHeight w:val="23"/>
        </w:trPr>
        <w:tc>
          <w:tcPr>
            <w:tcW w:w="1962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3DBE16C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Sex</w:t>
            </w:r>
            <w:r w:rsidRPr="006C1394">
              <w:rPr>
                <w:kern w:val="2"/>
                <w:sz w:val="24"/>
                <w:szCs w:val="24"/>
              </w:rPr>
              <w:t xml:space="preserve"> (female vs. male)</w:t>
            </w:r>
          </w:p>
        </w:tc>
        <w:tc>
          <w:tcPr>
            <w:tcW w:w="1025" w:type="pct"/>
            <w:tcBorders>
              <w:top w:val="single" w:sz="8" w:space="0" w:color="auto"/>
              <w:tl2br w:val="nil"/>
              <w:tr2bl w:val="nil"/>
            </w:tcBorders>
          </w:tcPr>
          <w:p w14:paraId="7563A5DA" w14:textId="09D78DC8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364 (0.611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3.045)</w:t>
            </w:r>
          </w:p>
        </w:tc>
        <w:tc>
          <w:tcPr>
            <w:tcW w:w="412" w:type="pct"/>
            <w:tcBorders>
              <w:top w:val="single" w:sz="8" w:space="0" w:color="auto"/>
              <w:tl2br w:val="nil"/>
              <w:tr2bl w:val="nil"/>
            </w:tcBorders>
          </w:tcPr>
          <w:p w14:paraId="0ADE9030" w14:textId="5FB617EB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448</w:t>
            </w:r>
          </w:p>
        </w:tc>
        <w:tc>
          <w:tcPr>
            <w:tcW w:w="1026" w:type="pct"/>
            <w:tcBorders>
              <w:top w:val="single" w:sz="8" w:space="0" w:color="auto"/>
              <w:tl2br w:val="nil"/>
              <w:tr2bl w:val="nil"/>
            </w:tcBorders>
          </w:tcPr>
          <w:p w14:paraId="174E3BCF" w14:textId="2823B7E3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932 (0.355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2.443)</w:t>
            </w:r>
          </w:p>
        </w:tc>
        <w:tc>
          <w:tcPr>
            <w:tcW w:w="575" w:type="pct"/>
            <w:tcBorders>
              <w:top w:val="single" w:sz="8" w:space="0" w:color="auto"/>
              <w:tl2br w:val="nil"/>
              <w:tr2bl w:val="nil"/>
            </w:tcBorders>
          </w:tcPr>
          <w:p w14:paraId="2F593AC8" w14:textId="7D524BAA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887</w:t>
            </w:r>
          </w:p>
        </w:tc>
      </w:tr>
      <w:tr w:rsidR="00606D2F" w14:paraId="130E894A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</w:tcPr>
          <w:p w14:paraId="2855E6D4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Age</w:t>
            </w:r>
            <w:r w:rsidRPr="006C1394">
              <w:rPr>
                <w:kern w:val="2"/>
                <w:sz w:val="24"/>
                <w:szCs w:val="24"/>
              </w:rPr>
              <w:t xml:space="preserve"> (years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02850DB0" w14:textId="5E5FCA21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977 (0.939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1.016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456AD508" w14:textId="1E95533D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243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2E7B6150" w14:textId="592DAE8B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986 (0.942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1.032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4E50F687" w14:textId="488DF904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550</w:t>
            </w:r>
          </w:p>
        </w:tc>
      </w:tr>
      <w:tr w:rsidR="00606D2F" w14:paraId="4E3A4E7F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</w:tcPr>
          <w:p w14:paraId="2FB5931B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BMI</w:t>
            </w:r>
            <w:r w:rsidRPr="006C1394">
              <w:rPr>
                <w:kern w:val="2"/>
                <w:sz w:val="24"/>
                <w:szCs w:val="24"/>
              </w:rPr>
              <w:t xml:space="preserve"> (kg/m</w:t>
            </w:r>
            <w:r w:rsidRPr="006C1394">
              <w:rPr>
                <w:kern w:val="2"/>
                <w:sz w:val="24"/>
                <w:szCs w:val="24"/>
                <w:vertAlign w:val="superscript"/>
              </w:rPr>
              <w:t>2</w:t>
            </w:r>
            <w:r w:rsidRPr="006C1394">
              <w:rPr>
                <w:kern w:val="2"/>
                <w:sz w:val="24"/>
                <w:szCs w:val="24"/>
              </w:rPr>
              <w:t xml:space="preserve">) 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63D947A0" w14:textId="608EAD59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949 (0.838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1.075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219DB6A5" w14:textId="11F991B1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411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3A749289" w14:textId="0996E539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928 (0.809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1.065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25266D42" w14:textId="7CE47C38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289</w:t>
            </w:r>
          </w:p>
        </w:tc>
      </w:tr>
      <w:tr w:rsidR="00606D2F" w14:paraId="7EA50195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</w:tcPr>
          <w:p w14:paraId="2DE24FF4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ASA score</w:t>
            </w:r>
            <w:r w:rsidRPr="006C1394">
              <w:rPr>
                <w:kern w:val="2"/>
                <w:sz w:val="24"/>
                <w:szCs w:val="24"/>
              </w:rPr>
              <w:t xml:space="preserve"> (I vs. II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5E221A1B" w14:textId="5672F6E1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144 (0.500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2.614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5D506F2C" w14:textId="2EDC4DC8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750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71C5E45E" w14:textId="647E593E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816 (0.338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1.971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4FD6CDE1" w14:textId="5E3284C0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652</w:t>
            </w:r>
          </w:p>
        </w:tc>
      </w:tr>
      <w:tr w:rsidR="00606D2F" w14:paraId="6CF4ECE6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</w:tcPr>
          <w:p w14:paraId="1B3AB0F6" w14:textId="2FFD6093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CEA</w:t>
            </w:r>
            <w:r w:rsidRPr="006C1394">
              <w:rPr>
                <w:kern w:val="2"/>
                <w:sz w:val="24"/>
                <w:szCs w:val="24"/>
              </w:rPr>
              <w:t xml:space="preserve"> (≥5 ng/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mL</w:t>
            </w:r>
            <w:r w:rsidRPr="006C1394">
              <w:rPr>
                <w:kern w:val="2"/>
                <w:sz w:val="24"/>
                <w:szCs w:val="24"/>
              </w:rPr>
              <w:t xml:space="preserve"> vs. &lt;5 ng/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mL</w:t>
            </w:r>
            <w:r w:rsidRPr="006C1394">
              <w:rPr>
                <w:kern w:val="2"/>
                <w:sz w:val="24"/>
                <w:szCs w:val="24"/>
              </w:rPr>
              <w:t>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35A37C59" w14:textId="385DD0CB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417 (0.571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3.515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5BE637E6" w14:textId="1674D9A8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452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29FB5D08" w14:textId="531BA2CC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731 (0.214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2.497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2B2CB3A8" w14:textId="66415F46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617</w:t>
            </w:r>
          </w:p>
        </w:tc>
      </w:tr>
      <w:tr w:rsidR="00606D2F" w14:paraId="0F2A7DE9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2C74D778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Tumor location</w:t>
            </w:r>
            <w:r w:rsidRPr="006C1394">
              <w:rPr>
                <w:b/>
                <w:kern w:val="2"/>
                <w:sz w:val="24"/>
                <w:szCs w:val="24"/>
                <w:vertAlign w:val="superscript"/>
              </w:rPr>
              <w:t>※</w:t>
            </w:r>
            <w:r w:rsidRPr="006C1394">
              <w:rPr>
                <w:b/>
                <w:kern w:val="2"/>
                <w:sz w:val="24"/>
                <w:szCs w:val="24"/>
              </w:rPr>
              <w:t xml:space="preserve"> </w:t>
            </w:r>
            <w:r w:rsidRPr="006C1394">
              <w:rPr>
                <w:kern w:val="2"/>
                <w:sz w:val="24"/>
                <w:szCs w:val="24"/>
              </w:rPr>
              <w:t>(mm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197AD65C" w14:textId="63BFE8C8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541 (0.720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3.297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187E5101" w14:textId="6CA9ED7D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265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40F65513" w14:textId="74F0E13C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462 (0.616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3.473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452A9F35" w14:textId="57FDAEB6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389</w:t>
            </w:r>
          </w:p>
        </w:tc>
      </w:tr>
      <w:tr w:rsidR="00606D2F" w14:paraId="56B0976E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6C2D1C53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Tumor length</w:t>
            </w:r>
            <w:r w:rsidRPr="006C1394">
              <w:rPr>
                <w:kern w:val="2"/>
                <w:sz w:val="24"/>
                <w:szCs w:val="24"/>
              </w:rPr>
              <w:t xml:space="preserve"> (mm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19A47D56" w14:textId="4047E572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016 (0.994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1.038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56691658" w14:textId="4CF45ACB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149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188B2076" w14:textId="3A2455F5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013 (0.987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1.040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2C691753" w14:textId="1F0269AE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326</w:t>
            </w:r>
          </w:p>
        </w:tc>
      </w:tr>
      <w:tr w:rsidR="00606D2F" w14:paraId="436BA918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4FAE2D5A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Tumor thickness</w:t>
            </w:r>
            <w:r w:rsidRPr="006C1394">
              <w:rPr>
                <w:kern w:val="2"/>
                <w:sz w:val="24"/>
                <w:szCs w:val="24"/>
              </w:rPr>
              <w:t xml:space="preserve"> (mm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680EC017" w14:textId="618DC2D2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033 (0.998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1.071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18EC2FDD" w14:textId="117C4A83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067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37F4EE47" w14:textId="3A9CEB3D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020 (0.982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1.061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4A65EE16" w14:textId="30F95163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309</w:t>
            </w:r>
          </w:p>
        </w:tc>
      </w:tr>
      <w:tr w:rsidR="00606D2F" w14:paraId="7AF42B62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1442D52A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mrEMVI</w:t>
            </w:r>
            <w:r w:rsidRPr="006C1394">
              <w:rPr>
                <w:kern w:val="2"/>
                <w:sz w:val="24"/>
                <w:szCs w:val="24"/>
              </w:rPr>
              <w:t xml:space="preserve"> (yes vs. no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62F85EC2" w14:textId="74B5C394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3.380 (1.575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7.255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6D5822A6" w14:textId="7FC79640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b/>
                <w:kern w:val="2"/>
                <w:sz w:val="24"/>
                <w:szCs w:val="24"/>
              </w:rPr>
              <w:t>0.002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693622E7" w14:textId="01A574D3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3.657 (1.550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8.631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5CE5E7A2" w14:textId="0CF1D582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0.003</w:t>
            </w:r>
          </w:p>
        </w:tc>
      </w:tr>
      <w:tr w:rsidR="00606D2F" w14:paraId="7C075562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04314046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mrIMF</w:t>
            </w:r>
            <w:r w:rsidRPr="006C1394">
              <w:rPr>
                <w:kern w:val="2"/>
                <w:sz w:val="24"/>
                <w:szCs w:val="24"/>
              </w:rPr>
              <w:t xml:space="preserve"> (positive vs. negative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707B5FAB" w14:textId="61FC6E3C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2.965 (1.346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6.535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481223B3" w14:textId="0FB14904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b/>
                <w:kern w:val="2"/>
                <w:sz w:val="24"/>
                <w:szCs w:val="24"/>
              </w:rPr>
              <w:t>0.007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7AF0582D" w14:textId="5CE49184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3.690 (1.548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8.798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7173A17E" w14:textId="2EB30DC9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0.003</w:t>
            </w:r>
          </w:p>
        </w:tc>
      </w:tr>
      <w:tr w:rsidR="00606D2F" w14:paraId="1A3F752B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40637F1F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lastRenderedPageBreak/>
              <w:t>AJCC stage* before nCRT</w:t>
            </w:r>
            <w:r w:rsidRPr="006C1394">
              <w:rPr>
                <w:kern w:val="2"/>
                <w:sz w:val="24"/>
                <w:szCs w:val="24"/>
              </w:rPr>
              <w:t xml:space="preserve"> (II vs. III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44109F1B" w14:textId="180A9F1B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832 (0.432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7.759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4CB4964A" w14:textId="45B11726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411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46F679A9" w14:textId="2624A772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528 (0.355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6.576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78A62DFF" w14:textId="67388891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570</w:t>
            </w:r>
          </w:p>
        </w:tc>
      </w:tr>
      <w:tr w:rsidR="00606D2F" w14:paraId="64AEF87B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0F7EAAE5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Clinical T stage</w:t>
            </w:r>
            <w:r w:rsidRPr="006C1394">
              <w:rPr>
                <w:kern w:val="2"/>
                <w:sz w:val="24"/>
                <w:szCs w:val="24"/>
              </w:rPr>
              <w:t xml:space="preserve"> </w:t>
            </w:r>
          </w:p>
          <w:p w14:paraId="096ED67B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cT3</w:t>
            </w:r>
          </w:p>
          <w:p w14:paraId="7C26E480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cT4a</w:t>
            </w:r>
          </w:p>
          <w:p w14:paraId="7B190F10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cT4b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4F6206EF" w14:textId="77777777" w:rsidR="00E96389" w:rsidRPr="00CA7388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7EB0DAAF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Reference</w:t>
            </w:r>
          </w:p>
          <w:p w14:paraId="61C25FF0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264 (0.562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2.847)</w:t>
            </w:r>
          </w:p>
          <w:p w14:paraId="7447296C" w14:textId="78E75778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2.643 (0.726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9.621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315EB857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216</w:t>
            </w:r>
          </w:p>
          <w:p w14:paraId="19D2C111" w14:textId="77777777" w:rsidR="00E96389" w:rsidRPr="00CA7388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45456C63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571</w:t>
            </w:r>
          </w:p>
          <w:p w14:paraId="5E96346C" w14:textId="135BE92F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140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7EDC1FCD" w14:textId="77777777" w:rsidR="00E96389" w:rsidRPr="006C1394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5DBD08B6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Reference</w:t>
            </w:r>
          </w:p>
          <w:p w14:paraId="38041718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547 (0.609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3.932)</w:t>
            </w:r>
          </w:p>
          <w:p w14:paraId="3065417D" w14:textId="0FF6B98E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2.621 (0.382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12.705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07393B28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201</w:t>
            </w:r>
          </w:p>
          <w:p w14:paraId="399F1458" w14:textId="77777777" w:rsidR="00E96389" w:rsidRPr="006C1394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26DC5142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359</w:t>
            </w:r>
          </w:p>
          <w:p w14:paraId="378E2F07" w14:textId="6D2609EB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232</w:t>
            </w:r>
          </w:p>
        </w:tc>
      </w:tr>
      <w:tr w:rsidR="00606D2F" w14:paraId="138208C3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277F77D4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 xml:space="preserve">Clinical N stage </w:t>
            </w:r>
          </w:p>
          <w:p w14:paraId="6024BE21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cN0</w:t>
            </w:r>
          </w:p>
          <w:p w14:paraId="7C9EE814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cN1</w:t>
            </w:r>
          </w:p>
          <w:p w14:paraId="773A3D46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cN2</w:t>
            </w:r>
          </w:p>
          <w:p w14:paraId="104DA9EF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cNx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47294D71" w14:textId="77777777" w:rsidR="00E96389" w:rsidRPr="00CA7388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168CCF88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Reference</w:t>
            </w:r>
          </w:p>
          <w:p w14:paraId="330241F7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073 (0.125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9.213)</w:t>
            </w:r>
          </w:p>
          <w:p w14:paraId="78A964FD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588 (0.211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11.926)</w:t>
            </w:r>
          </w:p>
          <w:p w14:paraId="57EE883C" w14:textId="159429F6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699 (0.063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7.724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41C035CC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999</w:t>
            </w:r>
          </w:p>
          <w:p w14:paraId="05DCA78F" w14:textId="77777777" w:rsidR="00E96389" w:rsidRPr="00CA7388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7D14C142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949</w:t>
            </w:r>
          </w:p>
          <w:p w14:paraId="2046F68B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653</w:t>
            </w:r>
          </w:p>
          <w:p w14:paraId="4ECDEBEB" w14:textId="5D6CE5D2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770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67577E5F" w14:textId="77777777" w:rsidR="00E96389" w:rsidRPr="006C1394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2297E20C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Reference</w:t>
            </w:r>
          </w:p>
          <w:p w14:paraId="37C7B08A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900 (0.125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6.459)</w:t>
            </w:r>
          </w:p>
          <w:p w14:paraId="02CC713B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200 (0.182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7.926)</w:t>
            </w:r>
          </w:p>
          <w:p w14:paraId="4CE071EF" w14:textId="7820A8C4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776 (0.343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9.200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17F75A39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868</w:t>
            </w:r>
          </w:p>
          <w:p w14:paraId="074D0039" w14:textId="77777777" w:rsidR="00E96389" w:rsidRPr="006C1394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300E3112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917</w:t>
            </w:r>
          </w:p>
          <w:p w14:paraId="2B7D5961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850</w:t>
            </w:r>
          </w:p>
          <w:p w14:paraId="597FB650" w14:textId="02DAAFEA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494</w:t>
            </w:r>
          </w:p>
        </w:tc>
      </w:tr>
      <w:tr w:rsidR="00606D2F" w14:paraId="57DC962E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7E96D151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Surgery</w:t>
            </w:r>
            <w:r w:rsidRPr="006C1394">
              <w:rPr>
                <w:kern w:val="2"/>
                <w:sz w:val="24"/>
                <w:szCs w:val="24"/>
              </w:rPr>
              <w:t xml:space="preserve"> (SPS vs. APR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7AE8FE44" w14:textId="2B581E99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796 (0.239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2.648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576F81FE" w14:textId="3D218F3F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710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6BDAE0E3" w14:textId="1A9B5709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937 (0.275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3.191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46F248B8" w14:textId="5466C27F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917</w:t>
            </w:r>
          </w:p>
        </w:tc>
      </w:tr>
      <w:tr w:rsidR="00606D2F" w14:paraId="72897EB3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47796ADA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Differentiation</w:t>
            </w:r>
            <w:r w:rsidRPr="006C1394">
              <w:rPr>
                <w:kern w:val="2"/>
                <w:sz w:val="24"/>
                <w:szCs w:val="24"/>
              </w:rPr>
              <w:t xml:space="preserve"> (well+moderate vs. low)</w:t>
            </w:r>
          </w:p>
          <w:p w14:paraId="180512BA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Circumferential margin</w:t>
            </w:r>
            <w:r w:rsidRPr="006C1394">
              <w:rPr>
                <w:kern w:val="2"/>
                <w:sz w:val="24"/>
                <w:szCs w:val="24"/>
              </w:rPr>
              <w:t xml:space="preserve"> (positive vs. negative)</w:t>
            </w:r>
          </w:p>
          <w:p w14:paraId="15AC21C5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lastRenderedPageBreak/>
              <w:t xml:space="preserve">Vascular invasion </w:t>
            </w:r>
            <w:r w:rsidRPr="006C1394">
              <w:rPr>
                <w:kern w:val="2"/>
                <w:sz w:val="24"/>
                <w:szCs w:val="24"/>
              </w:rPr>
              <w:t>(yes vs. no)</w:t>
            </w:r>
          </w:p>
          <w:p w14:paraId="07983EE3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 xml:space="preserve">Nerve invasion </w:t>
            </w:r>
            <w:r w:rsidRPr="006C1394">
              <w:rPr>
                <w:kern w:val="2"/>
                <w:sz w:val="24"/>
                <w:szCs w:val="24"/>
              </w:rPr>
              <w:t>(yes vs. no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36862D20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lastRenderedPageBreak/>
              <w:t>0.897 (0.310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2.593)</w:t>
            </w:r>
          </w:p>
          <w:p w14:paraId="547DF1E0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797 (0.108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5.878)</w:t>
            </w:r>
          </w:p>
          <w:p w14:paraId="7EB502A0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lastRenderedPageBreak/>
              <w:t>1.651 (0.696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3.915)</w:t>
            </w:r>
          </w:p>
          <w:p w14:paraId="6E5D0017" w14:textId="0132B5AE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143 (0.522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2.500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256878BC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lastRenderedPageBreak/>
              <w:t>0.840</w:t>
            </w:r>
          </w:p>
          <w:p w14:paraId="33EC7A49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824</w:t>
            </w:r>
          </w:p>
          <w:p w14:paraId="121C0446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lastRenderedPageBreak/>
              <w:t>0.255</w:t>
            </w:r>
          </w:p>
          <w:p w14:paraId="39484E31" w14:textId="57DCA0AC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737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054064E5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lastRenderedPageBreak/>
              <w:t>0.717 (0.211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2.445)</w:t>
            </w:r>
          </w:p>
          <w:p w14:paraId="126B681B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252 (0.167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9.386)</w:t>
            </w:r>
          </w:p>
          <w:p w14:paraId="3D858F27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lastRenderedPageBreak/>
              <w:t>1.954 (0.745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5.128)</w:t>
            </w:r>
          </w:p>
          <w:p w14:paraId="4058F0E7" w14:textId="47D19F9D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161 (0.481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2.803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4FE518B6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lastRenderedPageBreak/>
              <w:t>0.596</w:t>
            </w:r>
          </w:p>
          <w:p w14:paraId="22F1CD52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827</w:t>
            </w:r>
          </w:p>
          <w:p w14:paraId="315E760B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lastRenderedPageBreak/>
              <w:t>0.173</w:t>
            </w:r>
          </w:p>
          <w:p w14:paraId="4FC5CE55" w14:textId="0FE340C4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740</w:t>
            </w:r>
          </w:p>
        </w:tc>
      </w:tr>
      <w:tr w:rsidR="00606D2F" w14:paraId="0FE1FA06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1FCE817B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lastRenderedPageBreak/>
              <w:t>AJCC stage*</w:t>
            </w:r>
            <w:r w:rsidRPr="006C1394">
              <w:rPr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504A0740" w14:textId="77777777" w:rsidR="00E96389" w:rsidRPr="006C1394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43050B99" w14:textId="725EF02B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CA7388">
              <w:rPr>
                <w:b/>
                <w:kern w:val="2"/>
                <w:sz w:val="24"/>
                <w:szCs w:val="24"/>
              </w:rPr>
              <w:t>&lt;0.001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339AD542" w14:textId="77777777" w:rsidR="00E96389" w:rsidRPr="006C1394" w:rsidRDefault="00E96389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55F4154C" w14:textId="1C385E98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0.023</w:t>
            </w:r>
          </w:p>
        </w:tc>
      </w:tr>
      <w:tr w:rsidR="00606D2F" w14:paraId="647EBA84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6B4183DB" w14:textId="77777777" w:rsidR="00E96389" w:rsidRPr="006C1394" w:rsidRDefault="00000000" w:rsidP="00E96389">
            <w:pPr>
              <w:spacing w:line="480" w:lineRule="auto"/>
              <w:ind w:firstLineChars="200" w:firstLine="480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I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4B6C53EE" w14:textId="452D8AE3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Reference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15DCB68B" w14:textId="77777777" w:rsidR="00E96389" w:rsidRPr="006C1394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4F53A73F" w14:textId="3991BA52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5743F0EE" w14:textId="77777777" w:rsidR="00E96389" w:rsidRPr="006C1394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</w:tc>
      </w:tr>
      <w:tr w:rsidR="00606D2F" w14:paraId="5E6C8095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6CC654E8" w14:textId="77777777" w:rsidR="00E96389" w:rsidRPr="006C1394" w:rsidRDefault="00000000" w:rsidP="00E96389">
            <w:pPr>
              <w:spacing w:line="480" w:lineRule="auto"/>
              <w:ind w:firstLineChars="200" w:firstLine="480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II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0FB44B42" w14:textId="53C53861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500 (1.154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7.566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12B7E9F0" w14:textId="3032D9EB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019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34965030" w14:textId="26A5B21C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677 (1.061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3.521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058F1D87" w14:textId="3DAE993D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036</w:t>
            </w:r>
          </w:p>
        </w:tc>
      </w:tr>
      <w:tr w:rsidR="00606D2F" w14:paraId="34B500D1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038DCB58" w14:textId="77777777" w:rsidR="00E96389" w:rsidRPr="006C1394" w:rsidRDefault="00000000" w:rsidP="00E96389">
            <w:pPr>
              <w:spacing w:line="480" w:lineRule="auto"/>
              <w:ind w:firstLineChars="200" w:firstLine="480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III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71BEA211" w14:textId="63C89E9A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6.263 (2.697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16.248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395C61BC" w14:textId="2744AD04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&lt;0.001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281E3101" w14:textId="6E39946C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4.875 (1.481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6.053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294AC6AF" w14:textId="31FFD63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&lt;0.001</w:t>
            </w:r>
          </w:p>
        </w:tc>
      </w:tr>
      <w:tr w:rsidR="00606D2F" w14:paraId="3E124A5D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1EED1237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AJCC TRG*</w:t>
            </w:r>
            <w:r w:rsidRPr="006C1394">
              <w:rPr>
                <w:kern w:val="2"/>
                <w:sz w:val="24"/>
                <w:szCs w:val="24"/>
              </w:rPr>
              <w:t xml:space="preserve"> (2 vs. 3)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07E09BFB" w14:textId="070B4971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2.619 (1.198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5.726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4ECC910C" w14:textId="30A6613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b/>
                <w:kern w:val="2"/>
                <w:sz w:val="24"/>
                <w:szCs w:val="24"/>
              </w:rPr>
              <w:t>0.016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18E5614A" w14:textId="5FD1EE52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3.470 (1.345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8.951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32D204E3" w14:textId="7D80536D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0.010</w:t>
            </w:r>
          </w:p>
        </w:tc>
      </w:tr>
      <w:tr w:rsidR="00606D2F" w14:paraId="3669B3DA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5EBB99B7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Pathological T stage</w:t>
            </w:r>
          </w:p>
          <w:p w14:paraId="5E04E9B4" w14:textId="77777777" w:rsidR="00E96389" w:rsidRPr="006C1394" w:rsidRDefault="00000000" w:rsidP="00E96389">
            <w:pPr>
              <w:spacing w:line="480" w:lineRule="auto"/>
              <w:ind w:firstLineChars="200" w:firstLine="480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 xml:space="preserve">ypT2 </w:t>
            </w:r>
          </w:p>
          <w:p w14:paraId="7D8691A0" w14:textId="77777777" w:rsidR="00E96389" w:rsidRPr="006C1394" w:rsidRDefault="00000000" w:rsidP="00E96389">
            <w:pPr>
              <w:spacing w:line="480" w:lineRule="auto"/>
              <w:ind w:firstLineChars="200" w:firstLine="480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ypT3</w:t>
            </w:r>
          </w:p>
          <w:p w14:paraId="2E8DB544" w14:textId="77777777" w:rsidR="00E96389" w:rsidRPr="006C1394" w:rsidRDefault="00000000" w:rsidP="00E96389">
            <w:pPr>
              <w:spacing w:line="480" w:lineRule="auto"/>
              <w:ind w:firstLineChars="200" w:firstLine="480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ypT4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7673FC84" w14:textId="77777777" w:rsidR="00E96389" w:rsidRPr="00CA7388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5AAB4744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Reference</w:t>
            </w:r>
          </w:p>
          <w:p w14:paraId="77D9EA85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.763 (0.492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6.323)</w:t>
            </w:r>
          </w:p>
          <w:p w14:paraId="68F5811C" w14:textId="7E06E2F4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3.686 (1.048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12.968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7D5177E7" w14:textId="77777777" w:rsidR="00E96389" w:rsidRPr="00CA7388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CA7388">
              <w:rPr>
                <w:b/>
                <w:kern w:val="2"/>
                <w:sz w:val="24"/>
                <w:szCs w:val="24"/>
              </w:rPr>
              <w:t>0.046</w:t>
            </w:r>
          </w:p>
          <w:p w14:paraId="3971D526" w14:textId="77777777" w:rsidR="00E96389" w:rsidRPr="00CA7388" w:rsidRDefault="00E96389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</w:p>
          <w:p w14:paraId="5F0AF2F0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384</w:t>
            </w:r>
          </w:p>
          <w:p w14:paraId="11128393" w14:textId="4216BCC0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0.042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3F0D7D8D" w14:textId="77777777" w:rsidR="00E96389" w:rsidRPr="006C1394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039654EE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Reference</w:t>
            </w:r>
          </w:p>
          <w:p w14:paraId="3944E59C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.534 (0.413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5.695)</w:t>
            </w:r>
          </w:p>
          <w:p w14:paraId="5380EC82" w14:textId="23295F86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2.374 (0.640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8.804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054266F5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165</w:t>
            </w:r>
          </w:p>
          <w:p w14:paraId="5F747F39" w14:textId="77777777" w:rsidR="00E96389" w:rsidRPr="006C1394" w:rsidRDefault="00E96389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</w:p>
          <w:p w14:paraId="13418CB8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523</w:t>
            </w:r>
          </w:p>
          <w:p w14:paraId="354BC24C" w14:textId="54C02E9B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0.196</w:t>
            </w:r>
          </w:p>
        </w:tc>
      </w:tr>
      <w:tr w:rsidR="00606D2F" w14:paraId="0DD29A24" w14:textId="77777777" w:rsidTr="00E96389">
        <w:trPr>
          <w:trHeight w:val="23"/>
        </w:trPr>
        <w:tc>
          <w:tcPr>
            <w:tcW w:w="1962" w:type="pct"/>
            <w:tcBorders>
              <w:tl2br w:val="nil"/>
              <w:tr2bl w:val="nil"/>
            </w:tcBorders>
            <w:vAlign w:val="center"/>
          </w:tcPr>
          <w:p w14:paraId="10258EA9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 xml:space="preserve">Pathological N stage </w:t>
            </w:r>
          </w:p>
          <w:p w14:paraId="0BDEA26B" w14:textId="77777777" w:rsidR="00E96389" w:rsidRPr="006C1394" w:rsidRDefault="00000000" w:rsidP="00E96389">
            <w:pPr>
              <w:spacing w:line="480" w:lineRule="auto"/>
              <w:ind w:firstLineChars="200" w:firstLine="480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ypN0</w:t>
            </w:r>
          </w:p>
          <w:p w14:paraId="77099F1C" w14:textId="77777777" w:rsidR="00E96389" w:rsidRPr="006C1394" w:rsidRDefault="00000000" w:rsidP="00E96389">
            <w:pPr>
              <w:spacing w:line="480" w:lineRule="auto"/>
              <w:ind w:firstLineChars="200" w:firstLine="480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lastRenderedPageBreak/>
              <w:t>ypN1</w:t>
            </w:r>
          </w:p>
          <w:p w14:paraId="4729F6DF" w14:textId="77777777" w:rsidR="00E96389" w:rsidRPr="006C1394" w:rsidRDefault="00000000" w:rsidP="00E96389">
            <w:pPr>
              <w:spacing w:line="480" w:lineRule="auto"/>
              <w:ind w:firstLineChars="200" w:firstLine="480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ypN2</w:t>
            </w:r>
          </w:p>
        </w:tc>
        <w:tc>
          <w:tcPr>
            <w:tcW w:w="1025" w:type="pct"/>
            <w:tcBorders>
              <w:tl2br w:val="nil"/>
              <w:tr2bl w:val="nil"/>
            </w:tcBorders>
          </w:tcPr>
          <w:p w14:paraId="174E13DC" w14:textId="77777777" w:rsidR="00E96389" w:rsidRPr="00CA7388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295C8F67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Reference</w:t>
            </w:r>
          </w:p>
          <w:p w14:paraId="5EF629E6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lastRenderedPageBreak/>
              <w:t>2.357 (0.897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6.193)</w:t>
            </w:r>
          </w:p>
          <w:p w14:paraId="7F2C65A7" w14:textId="24B24156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7.121 (2.62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19.047)</w:t>
            </w:r>
          </w:p>
        </w:tc>
        <w:tc>
          <w:tcPr>
            <w:tcW w:w="412" w:type="pct"/>
            <w:tcBorders>
              <w:tl2br w:val="nil"/>
              <w:tr2bl w:val="nil"/>
            </w:tcBorders>
          </w:tcPr>
          <w:p w14:paraId="2A6D3737" w14:textId="77777777" w:rsidR="00E96389" w:rsidRPr="00CA7388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CA7388">
              <w:rPr>
                <w:b/>
                <w:kern w:val="2"/>
                <w:sz w:val="24"/>
                <w:szCs w:val="24"/>
              </w:rPr>
              <w:lastRenderedPageBreak/>
              <w:t>&lt;0.001</w:t>
            </w:r>
          </w:p>
          <w:p w14:paraId="3AEBF12D" w14:textId="77777777" w:rsidR="00E96389" w:rsidRPr="00CA7388" w:rsidRDefault="00E96389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</w:p>
          <w:p w14:paraId="08902E08" w14:textId="77777777" w:rsidR="00E96389" w:rsidRPr="00CA7388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lastRenderedPageBreak/>
              <w:t>0.082</w:t>
            </w:r>
          </w:p>
          <w:p w14:paraId="256F2092" w14:textId="1E42A4DA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&lt;0.001</w:t>
            </w:r>
          </w:p>
        </w:tc>
        <w:tc>
          <w:tcPr>
            <w:tcW w:w="1026" w:type="pct"/>
            <w:tcBorders>
              <w:tl2br w:val="nil"/>
              <w:tr2bl w:val="nil"/>
            </w:tcBorders>
          </w:tcPr>
          <w:p w14:paraId="144FDF54" w14:textId="77777777" w:rsidR="00E96389" w:rsidRPr="006C1394" w:rsidRDefault="00E96389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</w:p>
          <w:p w14:paraId="57375887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Reference</w:t>
            </w:r>
          </w:p>
          <w:p w14:paraId="014C2A09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lastRenderedPageBreak/>
              <w:t>2.024 (0.641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6.391)</w:t>
            </w:r>
          </w:p>
          <w:p w14:paraId="2CC647B2" w14:textId="61F539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7.003 (2.313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21.203)</w:t>
            </w:r>
          </w:p>
        </w:tc>
        <w:tc>
          <w:tcPr>
            <w:tcW w:w="575" w:type="pct"/>
            <w:tcBorders>
              <w:tl2br w:val="nil"/>
              <w:tr2bl w:val="nil"/>
            </w:tcBorders>
          </w:tcPr>
          <w:p w14:paraId="7FF5F65A" w14:textId="77777777" w:rsidR="00E96389" w:rsidRPr="006C1394" w:rsidRDefault="00000000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lastRenderedPageBreak/>
              <w:t>&lt;0.001</w:t>
            </w:r>
          </w:p>
          <w:p w14:paraId="19F8CFF6" w14:textId="77777777" w:rsidR="00E96389" w:rsidRPr="006C1394" w:rsidRDefault="00E96389" w:rsidP="00E96389">
            <w:pPr>
              <w:spacing w:line="480" w:lineRule="auto"/>
              <w:rPr>
                <w:b/>
                <w:kern w:val="2"/>
                <w:sz w:val="24"/>
                <w:szCs w:val="24"/>
              </w:rPr>
            </w:pPr>
          </w:p>
          <w:p w14:paraId="794ECE2E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lastRenderedPageBreak/>
              <w:t>0.229</w:t>
            </w:r>
          </w:p>
          <w:p w14:paraId="1187479A" w14:textId="5F48B54B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&lt;0.001</w:t>
            </w:r>
          </w:p>
        </w:tc>
      </w:tr>
      <w:tr w:rsidR="00606D2F" w14:paraId="43D064C7" w14:textId="77777777" w:rsidTr="00E96389">
        <w:trPr>
          <w:trHeight w:val="23"/>
        </w:trPr>
        <w:tc>
          <w:tcPr>
            <w:tcW w:w="1962" w:type="pct"/>
            <w:tcBorders>
              <w:top w:val="nil"/>
              <w:bottom w:val="single" w:sz="12" w:space="0" w:color="auto"/>
            </w:tcBorders>
            <w:vAlign w:val="center"/>
          </w:tcPr>
          <w:p w14:paraId="63701D95" w14:textId="77777777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lastRenderedPageBreak/>
              <w:t>PDTO drug test</w:t>
            </w:r>
          </w:p>
        </w:tc>
        <w:tc>
          <w:tcPr>
            <w:tcW w:w="1025" w:type="pct"/>
            <w:tcBorders>
              <w:top w:val="nil"/>
              <w:bottom w:val="single" w:sz="12" w:space="0" w:color="auto"/>
            </w:tcBorders>
          </w:tcPr>
          <w:p w14:paraId="5F2BDA68" w14:textId="09C86D78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kern w:val="2"/>
                <w:sz w:val="24"/>
                <w:szCs w:val="24"/>
              </w:rPr>
              <w:t>17.563 (5.988</w:t>
            </w:r>
            <w:r w:rsidRPr="00CA7388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CA7388">
              <w:rPr>
                <w:kern w:val="2"/>
                <w:sz w:val="24"/>
                <w:szCs w:val="24"/>
              </w:rPr>
              <w:t>51.518)</w:t>
            </w:r>
          </w:p>
        </w:tc>
        <w:tc>
          <w:tcPr>
            <w:tcW w:w="412" w:type="pct"/>
            <w:tcBorders>
              <w:top w:val="nil"/>
              <w:bottom w:val="single" w:sz="12" w:space="0" w:color="auto"/>
            </w:tcBorders>
          </w:tcPr>
          <w:p w14:paraId="3066BC99" w14:textId="7BE63924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CA7388">
              <w:rPr>
                <w:b/>
                <w:kern w:val="2"/>
                <w:sz w:val="24"/>
                <w:szCs w:val="24"/>
              </w:rPr>
              <w:t>&lt;0.001</w:t>
            </w:r>
          </w:p>
        </w:tc>
        <w:tc>
          <w:tcPr>
            <w:tcW w:w="1026" w:type="pct"/>
            <w:tcBorders>
              <w:top w:val="nil"/>
              <w:bottom w:val="single" w:sz="12" w:space="0" w:color="auto"/>
            </w:tcBorders>
          </w:tcPr>
          <w:p w14:paraId="705DF3E0" w14:textId="0FE30ACE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kern w:val="2"/>
                <w:sz w:val="24"/>
                <w:szCs w:val="24"/>
              </w:rPr>
              <w:t>15.646 (4.592</w:t>
            </w:r>
            <w:r w:rsidRPr="006C1394">
              <w:rPr>
                <w:rFonts w:eastAsia="等线"/>
                <w:kern w:val="2"/>
                <w:sz w:val="24"/>
                <w:szCs w:val="24"/>
              </w:rPr>
              <w:t>–</w:t>
            </w:r>
            <w:r w:rsidRPr="006C1394">
              <w:rPr>
                <w:kern w:val="2"/>
                <w:sz w:val="24"/>
                <w:szCs w:val="24"/>
              </w:rPr>
              <w:t>53.311)</w:t>
            </w:r>
          </w:p>
        </w:tc>
        <w:tc>
          <w:tcPr>
            <w:tcW w:w="575" w:type="pct"/>
            <w:tcBorders>
              <w:top w:val="nil"/>
              <w:bottom w:val="single" w:sz="12" w:space="0" w:color="auto"/>
            </w:tcBorders>
          </w:tcPr>
          <w:p w14:paraId="5F61BE5A" w14:textId="7F09F50F" w:rsidR="00E96389" w:rsidRPr="006C1394" w:rsidRDefault="00000000" w:rsidP="00E96389">
            <w:pPr>
              <w:spacing w:line="480" w:lineRule="auto"/>
              <w:rPr>
                <w:kern w:val="2"/>
                <w:sz w:val="24"/>
                <w:szCs w:val="24"/>
              </w:rPr>
            </w:pPr>
            <w:r w:rsidRPr="006C1394">
              <w:rPr>
                <w:b/>
                <w:kern w:val="2"/>
                <w:sz w:val="24"/>
                <w:szCs w:val="24"/>
              </w:rPr>
              <w:t>&lt;0.001</w:t>
            </w:r>
          </w:p>
        </w:tc>
      </w:tr>
      <w:tr w:rsidR="00606D2F" w14:paraId="0236D96B" w14:textId="77777777" w:rsidTr="006C1394">
        <w:trPr>
          <w:trHeight w:val="23"/>
        </w:trPr>
        <w:tc>
          <w:tcPr>
            <w:tcW w:w="5000" w:type="pct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2CB6F738" w14:textId="4D73D1F3" w:rsidR="008F6D3E" w:rsidRPr="006C1394" w:rsidRDefault="00000000" w:rsidP="006C1394">
            <w:pPr>
              <w:spacing w:line="480" w:lineRule="auto"/>
              <w:rPr>
                <w:i/>
                <w:kern w:val="2"/>
                <w:sz w:val="24"/>
                <w:szCs w:val="24"/>
              </w:rPr>
            </w:pPr>
            <w:r w:rsidRPr="00CA7388">
              <w:rPr>
                <w:i/>
                <w:kern w:val="2"/>
                <w:sz w:val="24"/>
                <w:szCs w:val="24"/>
              </w:rPr>
              <w:t xml:space="preserve">DFS </w:t>
            </w:r>
            <w:r w:rsidRPr="00CA7388">
              <w:rPr>
                <w:kern w:val="2"/>
                <w:sz w:val="24"/>
                <w:szCs w:val="24"/>
              </w:rPr>
              <w:t>disease-free survival,</w:t>
            </w:r>
            <w:r w:rsidRPr="00CA7388">
              <w:rPr>
                <w:i/>
                <w:kern w:val="2"/>
                <w:sz w:val="24"/>
                <w:szCs w:val="24"/>
              </w:rPr>
              <w:t xml:space="preserve"> </w:t>
            </w:r>
            <w:r w:rsidRPr="006C1394">
              <w:rPr>
                <w:i/>
                <w:kern w:val="2"/>
                <w:sz w:val="24"/>
                <w:szCs w:val="24"/>
              </w:rPr>
              <w:t xml:space="preserve">OS </w:t>
            </w:r>
            <w:r w:rsidRPr="009A7671">
              <w:rPr>
                <w:kern w:val="2"/>
                <w:sz w:val="24"/>
                <w:szCs w:val="24"/>
              </w:rPr>
              <w:t>overall survival,</w:t>
            </w:r>
            <w:r w:rsidRPr="006C1394">
              <w:rPr>
                <w:i/>
                <w:kern w:val="2"/>
                <w:sz w:val="24"/>
                <w:szCs w:val="24"/>
              </w:rPr>
              <w:t xml:space="preserve"> HR</w:t>
            </w:r>
            <w:r w:rsidRPr="006C1394">
              <w:rPr>
                <w:kern w:val="2"/>
                <w:sz w:val="24"/>
                <w:szCs w:val="24"/>
              </w:rPr>
              <w:t xml:space="preserve"> hazard ratio, </w:t>
            </w:r>
            <w:r w:rsidRPr="006C1394">
              <w:rPr>
                <w:i/>
                <w:kern w:val="2"/>
                <w:sz w:val="24"/>
                <w:szCs w:val="24"/>
              </w:rPr>
              <w:t>CI</w:t>
            </w:r>
            <w:r w:rsidRPr="006C1394">
              <w:rPr>
                <w:kern w:val="2"/>
                <w:sz w:val="24"/>
                <w:szCs w:val="24"/>
              </w:rPr>
              <w:t xml:space="preserve"> confidence interval</w:t>
            </w:r>
            <w:r w:rsidRPr="006C1394">
              <w:rPr>
                <w:i/>
                <w:kern w:val="2"/>
                <w:sz w:val="24"/>
                <w:szCs w:val="24"/>
              </w:rPr>
              <w:t>,</w:t>
            </w:r>
            <w:r w:rsidRPr="006C1394">
              <w:rPr>
                <w:kern w:val="2"/>
                <w:sz w:val="24"/>
                <w:szCs w:val="24"/>
              </w:rPr>
              <w:t xml:space="preserve"> </w:t>
            </w:r>
            <w:r w:rsidRPr="006C1394">
              <w:rPr>
                <w:i/>
                <w:kern w:val="2"/>
                <w:sz w:val="24"/>
                <w:szCs w:val="24"/>
              </w:rPr>
              <w:t>BMI</w:t>
            </w:r>
            <w:r w:rsidRPr="006C1394">
              <w:rPr>
                <w:kern w:val="2"/>
                <w:sz w:val="24"/>
                <w:szCs w:val="24"/>
              </w:rPr>
              <w:t xml:space="preserve"> body mass index, </w:t>
            </w:r>
            <w:r w:rsidRPr="006C1394">
              <w:rPr>
                <w:i/>
                <w:kern w:val="2"/>
                <w:sz w:val="24"/>
                <w:szCs w:val="24"/>
              </w:rPr>
              <w:t>ASA</w:t>
            </w:r>
            <w:r w:rsidRPr="006C1394">
              <w:rPr>
                <w:kern w:val="2"/>
                <w:sz w:val="24"/>
                <w:szCs w:val="24"/>
              </w:rPr>
              <w:t xml:space="preserve"> American Society of Anesthesiologists, </w:t>
            </w:r>
            <w:r w:rsidRPr="006C1394">
              <w:rPr>
                <w:i/>
                <w:kern w:val="2"/>
                <w:sz w:val="24"/>
                <w:szCs w:val="24"/>
              </w:rPr>
              <w:t xml:space="preserve">CEA </w:t>
            </w:r>
            <w:r w:rsidRPr="004E7DCA">
              <w:rPr>
                <w:iCs/>
                <w:kern w:val="2"/>
                <w:sz w:val="24"/>
                <w:szCs w:val="24"/>
              </w:rPr>
              <w:t>c</w:t>
            </w:r>
            <w:r w:rsidRPr="006C1394">
              <w:rPr>
                <w:kern w:val="2"/>
                <w:sz w:val="24"/>
                <w:szCs w:val="24"/>
              </w:rPr>
              <w:t xml:space="preserve">arcinoembryonic antigen, </w:t>
            </w:r>
            <w:r w:rsidRPr="006C1394">
              <w:rPr>
                <w:i/>
                <w:kern w:val="2"/>
                <w:sz w:val="24"/>
                <w:szCs w:val="24"/>
              </w:rPr>
              <w:t>mrEMVI</w:t>
            </w:r>
            <w:r w:rsidRPr="006C1394">
              <w:rPr>
                <w:kern w:val="2"/>
                <w:sz w:val="24"/>
                <w:szCs w:val="24"/>
              </w:rPr>
              <w:t xml:space="preserve"> MRI-detected extramural vascular invasion, </w:t>
            </w:r>
            <w:r w:rsidRPr="006C1394">
              <w:rPr>
                <w:i/>
                <w:kern w:val="2"/>
                <w:sz w:val="24"/>
                <w:szCs w:val="24"/>
              </w:rPr>
              <w:t>mrIMF</w:t>
            </w:r>
            <w:r w:rsidRPr="006C1394">
              <w:rPr>
                <w:kern w:val="2"/>
                <w:sz w:val="24"/>
                <w:szCs w:val="24"/>
              </w:rPr>
              <w:t xml:space="preserve"> MRI-detected involved mesorectal fascia, </w:t>
            </w:r>
            <w:r w:rsidRPr="006C1394">
              <w:rPr>
                <w:i/>
                <w:kern w:val="2"/>
                <w:sz w:val="24"/>
                <w:szCs w:val="24"/>
              </w:rPr>
              <w:t>AJCC</w:t>
            </w:r>
            <w:r w:rsidRPr="006C1394">
              <w:rPr>
                <w:kern w:val="2"/>
                <w:sz w:val="24"/>
                <w:szCs w:val="24"/>
              </w:rPr>
              <w:t xml:space="preserve"> American Joint Committee on Cancer</w:t>
            </w:r>
            <w:r w:rsidRPr="006C1394">
              <w:rPr>
                <w:i/>
                <w:kern w:val="2"/>
                <w:sz w:val="24"/>
                <w:szCs w:val="24"/>
              </w:rPr>
              <w:t>,</w:t>
            </w:r>
            <w:r w:rsidRPr="006C1394">
              <w:rPr>
                <w:kern w:val="2"/>
                <w:sz w:val="24"/>
                <w:szCs w:val="24"/>
              </w:rPr>
              <w:t xml:space="preserve"> </w:t>
            </w:r>
            <w:r w:rsidRPr="006C1394">
              <w:rPr>
                <w:i/>
                <w:kern w:val="2"/>
                <w:sz w:val="24"/>
                <w:szCs w:val="24"/>
              </w:rPr>
              <w:t>nCRT</w:t>
            </w:r>
            <w:r w:rsidRPr="006C1394">
              <w:rPr>
                <w:kern w:val="2"/>
                <w:sz w:val="24"/>
                <w:szCs w:val="24"/>
              </w:rPr>
              <w:t xml:space="preserve"> neoadjuvant chemoradiotherapy,</w:t>
            </w:r>
            <w:r w:rsidRPr="006C1394">
              <w:rPr>
                <w:i/>
                <w:kern w:val="2"/>
                <w:sz w:val="24"/>
                <w:szCs w:val="24"/>
              </w:rPr>
              <w:t xml:space="preserve"> SPS </w:t>
            </w:r>
            <w:r w:rsidRPr="006C1394">
              <w:rPr>
                <w:kern w:val="2"/>
                <w:sz w:val="24"/>
                <w:szCs w:val="24"/>
              </w:rPr>
              <w:t xml:space="preserve">sphincter preservation surgery, </w:t>
            </w:r>
            <w:r w:rsidRPr="006C1394">
              <w:rPr>
                <w:i/>
                <w:kern w:val="2"/>
                <w:sz w:val="24"/>
                <w:szCs w:val="24"/>
              </w:rPr>
              <w:t xml:space="preserve">APR </w:t>
            </w:r>
            <w:r w:rsidRPr="006C1394">
              <w:rPr>
                <w:kern w:val="2"/>
                <w:sz w:val="24"/>
                <w:szCs w:val="24"/>
              </w:rPr>
              <w:t>abdominoperineal resection,</w:t>
            </w:r>
            <w:r w:rsidRPr="006C1394">
              <w:rPr>
                <w:i/>
                <w:kern w:val="2"/>
                <w:sz w:val="24"/>
                <w:szCs w:val="24"/>
              </w:rPr>
              <w:t xml:space="preserve"> TRG </w:t>
            </w:r>
            <w:r w:rsidRPr="004E7DCA">
              <w:rPr>
                <w:iCs/>
                <w:kern w:val="2"/>
                <w:sz w:val="24"/>
                <w:szCs w:val="24"/>
              </w:rPr>
              <w:t>tumor regression grading</w:t>
            </w:r>
            <w:r w:rsidRPr="006C1394">
              <w:rPr>
                <w:kern w:val="2"/>
                <w:sz w:val="24"/>
                <w:szCs w:val="24"/>
              </w:rPr>
              <w:t xml:space="preserve">, </w:t>
            </w:r>
            <w:r w:rsidRPr="006C1394">
              <w:rPr>
                <w:i/>
                <w:kern w:val="2"/>
                <w:sz w:val="24"/>
                <w:szCs w:val="24"/>
              </w:rPr>
              <w:t>PDTO</w:t>
            </w:r>
            <w:r w:rsidRPr="006C1394">
              <w:rPr>
                <w:kern w:val="2"/>
                <w:sz w:val="24"/>
                <w:szCs w:val="24"/>
              </w:rPr>
              <w:t xml:space="preserve"> patient</w:t>
            </w:r>
            <w:r w:rsidR="00A71A6A">
              <w:rPr>
                <w:kern w:val="2"/>
                <w:sz w:val="24"/>
                <w:szCs w:val="24"/>
              </w:rPr>
              <w:t>-</w:t>
            </w:r>
            <w:r w:rsidRPr="006C1394">
              <w:rPr>
                <w:kern w:val="2"/>
                <w:sz w:val="24"/>
                <w:szCs w:val="24"/>
              </w:rPr>
              <w:t>derive</w:t>
            </w:r>
            <w:r w:rsidR="00A71A6A">
              <w:rPr>
                <w:kern w:val="2"/>
                <w:sz w:val="24"/>
                <w:szCs w:val="24"/>
              </w:rPr>
              <w:t>d</w:t>
            </w:r>
            <w:r w:rsidRPr="006C1394">
              <w:rPr>
                <w:kern w:val="2"/>
                <w:sz w:val="24"/>
                <w:szCs w:val="24"/>
              </w:rPr>
              <w:t xml:space="preserve"> tumor organoid. </w:t>
            </w:r>
            <w:r w:rsidRPr="006C1394">
              <w:rPr>
                <w:kern w:val="2"/>
                <w:sz w:val="24"/>
                <w:szCs w:val="24"/>
                <w:vertAlign w:val="superscript"/>
              </w:rPr>
              <w:t xml:space="preserve">※ </w:t>
            </w:r>
            <w:r w:rsidRPr="006C1394">
              <w:rPr>
                <w:kern w:val="2"/>
                <w:sz w:val="24"/>
                <w:szCs w:val="24"/>
              </w:rPr>
              <w:t>Distance of the tumor from the anal verge. * According to the AJCC guidelines.</w:t>
            </w:r>
          </w:p>
        </w:tc>
      </w:tr>
    </w:tbl>
    <w:p w14:paraId="0D3F8895" w14:textId="77777777" w:rsidR="008F6D3E" w:rsidRPr="006C1394" w:rsidRDefault="008F6D3E" w:rsidP="006C1394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678423" w14:textId="77777777" w:rsidR="008F6D3E" w:rsidRPr="006C1394" w:rsidRDefault="008F6D3E" w:rsidP="006C1394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451289" w14:textId="77777777" w:rsidR="008F6D3E" w:rsidRPr="006C1394" w:rsidRDefault="008F6D3E" w:rsidP="006C1394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FE578A" w14:textId="77777777" w:rsidR="0045415A" w:rsidRPr="006C1394" w:rsidRDefault="0045415A" w:rsidP="006C1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5415A" w:rsidRPr="006C1394" w:rsidSect="006C13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76C9E" w14:textId="77777777" w:rsidR="00CF6008" w:rsidRDefault="00CF6008" w:rsidP="004E7DCA">
      <w:pPr>
        <w:spacing w:after="0" w:line="240" w:lineRule="auto"/>
      </w:pPr>
      <w:r>
        <w:separator/>
      </w:r>
    </w:p>
  </w:endnote>
  <w:endnote w:type="continuationSeparator" w:id="0">
    <w:p w14:paraId="3E91A67F" w14:textId="77777777" w:rsidR="00CF6008" w:rsidRDefault="00CF6008" w:rsidP="004E7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79916" w14:textId="77777777" w:rsidR="00CF6008" w:rsidRDefault="00CF6008" w:rsidP="004E7DCA">
      <w:pPr>
        <w:spacing w:after="0" w:line="240" w:lineRule="auto"/>
      </w:pPr>
      <w:r>
        <w:separator/>
      </w:r>
    </w:p>
  </w:footnote>
  <w:footnote w:type="continuationSeparator" w:id="0">
    <w:p w14:paraId="2BFFA306" w14:textId="77777777" w:rsidR="00CF6008" w:rsidRDefault="00CF6008" w:rsidP="004E7D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03506"/>
    <w:multiLevelType w:val="multilevel"/>
    <w:tmpl w:val="B1F23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0428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zMDE2Nbc0MLe0NDJS0lEKTi0uzszPAykwqgUANKrXVSwAAAA="/>
    <w:docVar w:name="KY_MEDREF_DOCUID" w:val="{E03EF677-23A2-4356-85C5-EB73753587EB}"/>
    <w:docVar w:name="KY_MEDREF_VERSION" w:val="3"/>
  </w:docVars>
  <w:rsids>
    <w:rsidRoot w:val="008F6D3E"/>
    <w:rsid w:val="000777B2"/>
    <w:rsid w:val="000F1E33"/>
    <w:rsid w:val="003019EC"/>
    <w:rsid w:val="0045415A"/>
    <w:rsid w:val="004A0962"/>
    <w:rsid w:val="004A3EE8"/>
    <w:rsid w:val="004E7DCA"/>
    <w:rsid w:val="005C035D"/>
    <w:rsid w:val="00606D2F"/>
    <w:rsid w:val="006812F2"/>
    <w:rsid w:val="0068370B"/>
    <w:rsid w:val="0068432E"/>
    <w:rsid w:val="006A5ED9"/>
    <w:rsid w:val="006C1394"/>
    <w:rsid w:val="00891499"/>
    <w:rsid w:val="008962FE"/>
    <w:rsid w:val="008C0855"/>
    <w:rsid w:val="008F6D3E"/>
    <w:rsid w:val="00916245"/>
    <w:rsid w:val="00982763"/>
    <w:rsid w:val="009915B2"/>
    <w:rsid w:val="009A7671"/>
    <w:rsid w:val="009F74F2"/>
    <w:rsid w:val="00A71A6A"/>
    <w:rsid w:val="00A728A4"/>
    <w:rsid w:val="00A80218"/>
    <w:rsid w:val="00AF62EA"/>
    <w:rsid w:val="00C557E4"/>
    <w:rsid w:val="00CA7388"/>
    <w:rsid w:val="00CF6008"/>
    <w:rsid w:val="00D45062"/>
    <w:rsid w:val="00D60FC3"/>
    <w:rsid w:val="00E650CB"/>
    <w:rsid w:val="00E833D8"/>
    <w:rsid w:val="00E9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AC9BA"/>
  <w15:chartTrackingRefBased/>
  <w15:docId w15:val="{BCA2C28D-9F22-4F65-95D0-343AC7E45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F6D3E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F6D3E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F6D3E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8F6D3E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F6D3E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8F6D3E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E65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650C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650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650CB"/>
    <w:rPr>
      <w:sz w:val="18"/>
      <w:szCs w:val="18"/>
    </w:rPr>
  </w:style>
  <w:style w:type="paragraph" w:styleId="ad">
    <w:name w:val="Revision"/>
    <w:hidden/>
    <w:uiPriority w:val="99"/>
    <w:semiHidden/>
    <w:rsid w:val="008C08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Dell</cp:lastModifiedBy>
  <cp:revision>10</cp:revision>
  <dcterms:created xsi:type="dcterms:W3CDTF">2023-03-14T09:45:00Z</dcterms:created>
  <dcterms:modified xsi:type="dcterms:W3CDTF">2023-03-25T15:15:00Z</dcterms:modified>
</cp:coreProperties>
</file>